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able 2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. Phone Interview Guide </w:t>
      </w:r>
    </w:p>
    <w:p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445</wp:posOffset>
                </wp:positionH>
                <wp:positionV relativeFrom="paragraph">
                  <wp:posOffset>187325</wp:posOffset>
                </wp:positionV>
                <wp:extent cx="5265420" cy="2545715"/>
                <wp:effectExtent l="4445" t="4445" r="13335" b="1524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38555" y="1299845"/>
                          <a:ext cx="5265420" cy="2545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leftChars="0" w:hanging="420" w:firstLineChars="0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Is any change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in your provision of care for women who experience perinatal loss after receiving this perinatal bereavement care training programme (PBCTP)?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leftChars="0" w:hanging="420" w:firstLineChars="0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What motivates you to participate in PBCTP?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leftChars="0" w:hanging="420" w:firstLineChars="0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Have you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perceived any improvement after the training?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leftChars="0" w:hanging="420" w:firstLineChars="0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Which course is the most helpful or impressive?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leftChars="0" w:hanging="420" w:firstLineChars="0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Is there any communication between colleagues in regard with perinatal bereavement care during the training?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leftChars="0" w:hanging="420" w:firstLineChars="0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Do you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think any other content should be added to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th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e PBCTP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?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leftChars="0" w:hanging="420" w:firstLineChars="0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Is there any suggestions for improving our training programme?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leftChars="0" w:hanging="420" w:firstLineChars="0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Do you think this kind of training should be widely carried out in obstetrics specialized hospitals in the futur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0.35pt;margin-top:14.75pt;height:200.45pt;width:414.6pt;z-index:251660288;mso-width-relative:page;mso-height-relative:page;" fillcolor="#FFFFFF [3201]" filled="t" stroked="t" coordsize="21600,21600" o:gfxdata="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nJVwydYAAAAIAQAADwAAAAAAAAABACAAAAAiAAAAZHJzL2Rvd25yZXYueG1sUEsBAhQAFAAA&#10;AAgAh07iQLNT/ZljAgAAxAQAAA4AAAAAAAAAAQAgAAAAJQEAAGRycy9lMm9Eb2MueG1sUEsFBgAA&#10;AAAGAAYAWQEAAPo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ind w:left="420" w:leftChars="0" w:hanging="420" w:firstLineChars="0"/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Is any changes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in your provision of care for women who experience perinatal loss after receiving this perinatal bereavement care training programme (PBCTP)?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ind w:left="420" w:leftChars="0" w:hanging="420" w:firstLineChars="0"/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What motivates you to participate in PBCTP?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ind w:left="420" w:leftChars="0" w:hanging="420" w:firstLineChars="0"/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Have you 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perceived any improvement after the training?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ind w:left="420" w:leftChars="0" w:hanging="420" w:firstLineChars="0"/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Which course is the most helpful or impressive?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ind w:left="420" w:leftChars="0" w:hanging="420" w:firstLineChars="0"/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Is there any communication between colleagues in regard with perinatal bereavement care during the training?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ind w:left="420" w:leftChars="0" w:hanging="420" w:firstLineChars="0"/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Do you 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think any other content should be added to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th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e PBCTP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?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ind w:left="420" w:leftChars="0" w:hanging="420" w:firstLineChars="0"/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Is there any suggestions for improving our training programme?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ind w:left="420" w:leftChars="0" w:hanging="420" w:firstLineChars="0"/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Do you think this kind of training should be widely carried out in obstetrics specialized hospitals in the future?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1ACC6DC"/>
    <w:multiLevelType w:val="singleLevel"/>
    <w:tmpl w:val="31ACC6DC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hmMTQzMzI3ZjI1ZjQwOTBkNWQ1ZGIwNTIwMWJkYjIifQ=="/>
  </w:docVars>
  <w:rsids>
    <w:rsidRoot w:val="00000000"/>
    <w:rsid w:val="01FE0C85"/>
    <w:rsid w:val="087E3BD5"/>
    <w:rsid w:val="11240EBB"/>
    <w:rsid w:val="17946405"/>
    <w:rsid w:val="249A046C"/>
    <w:rsid w:val="3E690B79"/>
    <w:rsid w:val="4B876E07"/>
    <w:rsid w:val="645C2508"/>
    <w:rsid w:val="6490193A"/>
    <w:rsid w:val="6E784A4D"/>
    <w:rsid w:val="7E1F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7T08:43:00Z</dcterms:created>
  <dc:creator>钱嘉璐</dc:creator>
  <cp:lastModifiedBy>钱嘉璐</cp:lastModifiedBy>
  <dcterms:modified xsi:type="dcterms:W3CDTF">2023-02-14T18:3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1963804111A4B9B930006717D6E6537</vt:lpwstr>
  </property>
</Properties>
</file>